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2: Biodiversity and richness estimators. Shannon’s index of biodiversity (Shannon), Chao1 richness estimator (Chao1) and associated standard error (SE Chao1), Abundance Coverage Estimator (ACE) and standard error (SE ACE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638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p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hann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o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.Chao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.ACE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8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2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8.38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9.6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45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5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4.4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5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7.3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00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2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2.4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5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3.9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24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47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0.5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.1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0.4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95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95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0.3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6.4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8.4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81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8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22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9.4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51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3.89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08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3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2.1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2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4.8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22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5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1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0.1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.88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2.7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52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7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44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7.6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77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8.87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11 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6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33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64.2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8.6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6.70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2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1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: total number of observed families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7:19:00Z</dcterms:created>
  <dc:creator>MS</dc:creator>
  <dc:description/>
  <cp:keywords/>
  <dc:language>en-US</dc:language>
  <cp:lastModifiedBy>Andrés Moya Simarro</cp:lastModifiedBy>
  <dcterms:modified xsi:type="dcterms:W3CDTF">2011-02-08T16:06:00Z</dcterms:modified>
  <cp:revision>6</cp:revision>
  <dc:subject/>
  <dc:title>Sample</dc:title>
</cp:coreProperties>
</file>